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934C2" w14:textId="6FB881EF" w:rsidR="00B650CD" w:rsidRPr="005B142F" w:rsidRDefault="00B650CD" w:rsidP="00B650C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sz w:val="24"/>
          <w:szCs w:val="24"/>
          <w:lang w:val="en-GB"/>
        </w:rPr>
        <w:t xml:space="preserve">S7 Fig. The proportion of data sets failing to converge (HR&lt;0.01 or HR&gt;100) when using I2C2 with age-stratified simulated smoking. </w:t>
      </w:r>
    </w:p>
    <w:p w14:paraId="05E41739" w14:textId="2E696731" w:rsidR="00EE3352" w:rsidRPr="005B142F" w:rsidRDefault="00A04781" w:rsidP="00EE33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88FAEF1" wp14:editId="01150D72">
            <wp:extent cx="5724282" cy="5327374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468" b="32844"/>
                    <a:stretch/>
                  </pic:blipFill>
                  <pic:spPr bwMode="auto">
                    <a:xfrm>
                      <a:off x="0" y="0"/>
                      <a:ext cx="5738375" cy="534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BA879" w14:textId="77777777" w:rsidR="00EE3352" w:rsidRPr="005B142F" w:rsidRDefault="00EE3352" w:rsidP="00EE33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EFA8AC" w14:textId="1DBE7634" w:rsidR="00B650CD" w:rsidRPr="005B142F" w:rsidRDefault="00B650CD" w:rsidP="001E7BD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650CD" w:rsidRPr="005B142F" w:rsidSect="00AA7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60668"/>
    <w:rsid w:val="003652DC"/>
    <w:rsid w:val="003A26F8"/>
    <w:rsid w:val="003D3CB3"/>
    <w:rsid w:val="003D4B92"/>
    <w:rsid w:val="00414CE7"/>
    <w:rsid w:val="00426515"/>
    <w:rsid w:val="00426B64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9125E"/>
    <w:rsid w:val="00595CEF"/>
    <w:rsid w:val="005B142F"/>
    <w:rsid w:val="005B71C7"/>
    <w:rsid w:val="005C3E2B"/>
    <w:rsid w:val="005D3356"/>
    <w:rsid w:val="006064DF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A787D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50:00Z</dcterms:created>
  <dcterms:modified xsi:type="dcterms:W3CDTF">2021-05-18T04:51:00Z</dcterms:modified>
</cp:coreProperties>
</file>